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GSLA394T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AGGCAGACGCTGTCTCTACCACAAGTGCCAGTCCATATTCTTGCATGGAACTGCATGG</w:t>
      </w:r>
    </w:p>
    <w:p>
      <w:pPr>
        <w:pStyle w:val="PlainText"/>
        <w:rPr/>
      </w:pPr>
      <w:r>
        <w:rPr>
          <w:rFonts w:eastAsia="ＭＳ 明朝"/>
        </w:rPr>
        <w:t>AGTGTCTGTCACTTGGATGAGGA</w:t>
      </w:r>
      <w:r>
        <w:rPr>
          <w:rFonts w:eastAsia="ＭＳ 明朝"/>
          <w:u w:val="single"/>
        </w:rPr>
        <w:t>TCCCCATGCATTCTTTTCTC</w:t>
      </w:r>
      <w:r>
        <w:rPr>
          <w:rFonts w:eastAsia="ＭＳ 明朝"/>
        </w:rPr>
        <w:t>CCACCATCTGTATT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CCTCAGATCCTCGCATTCCATCCCGAAAGTCCAACTGGTGAGCTCCTCCCCCTTC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CATCCACATTGACAGTGGCTGGAAGAAGAACGCAATTCCTTGCCTGTTCAGAAATG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ACAATTAGAGCTGACAGATGAAAAGCTAGCAGCTGGAAATAACGTGAGGCCACACG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CACCACTGCATCAGATGTCTTGAGGCTGCATCCTAAGATGGCGTGAGGCTACACG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CTGTAACCGAACTGCACTCGAGAGCCCAATCGGTGCATGCCAATGTTGCTACTGA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ATGTGGCCTCATGCCATTTTCTACTTGGCCTAAAAGACTTACCATTTGAAGCCGAATG</w:t>
      </w:r>
    </w:p>
    <w:p>
      <w:pPr>
        <w:pStyle w:val="PlainText"/>
        <w:rPr/>
      </w:pPr>
      <w:r>
        <w:rPr>
          <w:rFonts w:eastAsia="ＭＳ 明朝"/>
        </w:rPr>
        <w:t>GAGGCGTGACAA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CTCGCTGGCGAATGTGCATTGTGTGTGCAGCGGATCGTAGCAG</w:t>
      </w:r>
    </w:p>
    <w:p>
      <w:pPr>
        <w:pStyle w:val="PlainText"/>
        <w:rPr/>
      </w:pPr>
      <w:r>
        <w:rPr>
          <w:rFonts w:eastAsia="ＭＳ 明朝"/>
        </w:rPr>
        <w:t>TAAGGCTACTCTGCCACTTA</w:t>
      </w:r>
      <w:r>
        <w:rPr>
          <w:rFonts w:eastAsia="ＭＳ 明朝"/>
          <w:u w:val="single"/>
        </w:rPr>
        <w:t>CAGTTGGAGAGTGGTGCTGA</w:t>
      </w:r>
      <w:r>
        <w:rPr>
          <w:rFonts w:eastAsia="ＭＳ 明朝"/>
        </w:rPr>
        <w:t>AATC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ACTCCAA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GCTGCGTGTGGGTGGCGGATTGGGCGGCGGAGTTGGCGGCGAAGTTACAAACTGG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CTTGAAGTGGACGCCGATGCACACGAGCGCGATGCGAGCGCGAGTGTGATGCAAG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AGTGGA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SLA668T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ATGCATGGGGATCCTCATCCAAGTGACAAACACTCCATGCAGTTCCATGCAAGAATAT</w:t>
      </w:r>
    </w:p>
    <w:p>
      <w:pPr>
        <w:pStyle w:val="PlainText"/>
        <w:rPr/>
      </w:pPr>
      <w:r>
        <w:rPr>
          <w:rFonts w:eastAsia="ＭＳ 明朝"/>
        </w:rPr>
        <w:t>GGACTGGCACTTGTGGTAGAGACAGCGTCCGCCTTC</w:t>
      </w:r>
      <w:r>
        <w:rPr>
          <w:rFonts w:eastAsia="ＭＳ 明朝"/>
          <w:u w:val="single"/>
        </w:rPr>
        <w:t>AAGATCCACCTTGCACATCC</w:t>
      </w:r>
      <w:r>
        <w:rPr>
          <w:rFonts w:eastAsia="ＭＳ 明朝"/>
        </w:rPr>
        <w:t>TAGC</w:t>
      </w:r>
    </w:p>
    <w:p>
      <w:pPr>
        <w:pStyle w:val="PlainText"/>
        <w:rPr/>
      </w:pPr>
      <w:r>
        <w:rPr>
          <w:rFonts w:eastAsia="ＭＳ 明朝"/>
        </w:rPr>
        <w:t>GGCT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GGGGGGCAGCGGCTATGAGGAATTCCTAGAGGGAGCTAGGGAGAGGTTG</w:t>
      </w:r>
    </w:p>
    <w:p>
      <w:pPr>
        <w:pStyle w:val="PlainText"/>
        <w:rPr/>
      </w:pPr>
      <w:r>
        <w:rPr>
          <w:rFonts w:eastAsia="ＭＳ 明朝"/>
        </w:rPr>
        <w:t>TCCAGGAGGCCCACAATTTCAAAGACGCT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TCTATGAAGATCACATGGAATCC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CCTCACCTACGGCGATATTCAAAAACTATATTCCAACATTGAACCGTTGAGAGTGC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GTTCGCGAAGCGAAGGGGAAGGGGGTCGATCTGGAAACTACCCCGAAGCAGAAAA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GGTCAAGCTCAAGCCGACGTCCGACTCTCCTGCTCCAAAAAAGAAGCTGCTCGGTG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CATTGCCTCGGGTTCGAACACTACACCCACCAAAAAGAAGAGCCGCAAAGAGCAGAAA</w:t>
      </w:r>
    </w:p>
    <w:p>
      <w:pPr>
        <w:pStyle w:val="PlainText"/>
        <w:rPr/>
      </w:pPr>
      <w:r>
        <w:rPr>
          <w:rFonts w:eastAsia="ＭＳ 明朝"/>
        </w:rPr>
        <w:t>G</w:t>
      </w:r>
      <w:r>
        <w:rPr>
          <w:rFonts w:eastAsia="ＭＳ 明朝"/>
          <w:u w:val="single"/>
        </w:rPr>
        <w:t>AGCAAGAAGAGGCAGCAAAA</w:t>
      </w:r>
      <w:r>
        <w:rPr>
          <w:rFonts w:eastAsia="ＭＳ 明朝"/>
        </w:rPr>
        <w:t>ATCGTCGCAGATAATAGTACTTATTACTATTCCAAC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ATATACAATCGACGTAAGCTGTATCGACATCCAAAGCAAATACAACCACAGGCTA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TGATGAGTGGGTGGAGAAACT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SLA663TR</w:t>
      </w:r>
    </w:p>
    <w:p>
      <w:pPr>
        <w:pStyle w:val="PlainText"/>
        <w:rPr/>
      </w:pPr>
      <w:r>
        <w:rPr>
          <w:rFonts w:eastAsia="ＭＳ 明朝"/>
        </w:rPr>
        <w:t>CAGATGTCTTGAGGCTGCATCCTAAGATGGCGTGAGGCTACACGCCATCTGTAA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C</w:t>
      </w:r>
    </w:p>
    <w:p>
      <w:pPr>
        <w:pStyle w:val="PlainText"/>
        <w:rPr/>
      </w:pPr>
      <w:r>
        <w:rPr>
          <w:rFonts w:eastAsia="ＭＳ 明朝"/>
        </w:rPr>
        <w:t>TGCACTCGAGAGCCCAATCGGT</w:t>
      </w:r>
      <w:r>
        <w:rPr>
          <w:rFonts w:eastAsia="ＭＳ 明朝"/>
          <w:u w:val="single"/>
        </w:rPr>
        <w:t>GCATGCCAATGTTGCTACTG</w:t>
      </w:r>
      <w:r>
        <w:rPr>
          <w:rFonts w:eastAsia="ＭＳ 明朝"/>
        </w:rPr>
        <w:t>AATGGCATGTGGCCT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CATTTTCTACTTGGCCTAAAAGACTTACCATTTGAAGCCGAATGGAGGCGTGACAA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CTCGCTGGCGAATGTGCACTGTGTGTGCAGCGGATCGTAGCAGCAAGGCTACTCTGG</w:t>
      </w:r>
    </w:p>
    <w:p>
      <w:pPr>
        <w:pStyle w:val="PlainText"/>
        <w:rPr/>
      </w:pPr>
      <w:r>
        <w:rPr>
          <w:rFonts w:eastAsia="ＭＳ 明朝"/>
        </w:rPr>
        <w:t>CGCTGAAATC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ACGCCAAGTGGGCTGCGTGTGGGTGGCGGAGTGGGCGGCG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GGCGGCGAAGTTACAAACTGGGTGTGTCTTGAAGTGGACGCCGATGCACACGAGCG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CGAGCGCGAGTGTGATGCAAGCGCGAGTGGACGCCGATGCACACGAGAAACCTGT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AAGTGGGAGCGCGAGTGGGAGCGCGATGCGAGCGCGAGTGGGAGCGCGATGCGAGC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GTGGGAGCGCGATGCGAGCGCGAGTGGGAGCGCGATGCGAGCGCGAGTGTGCGAGCG</w:t>
      </w:r>
      <w:r>
        <w:rPr>
          <w:rFonts w:eastAsia="ＭＳ 明朝"/>
          <w:u w:val="single"/>
        </w:rPr>
        <w:t>C</w:t>
      </w:r>
    </w:p>
    <w:p>
      <w:pPr>
        <w:pStyle w:val="PlainText"/>
        <w:rPr/>
      </w:pPr>
      <w:r>
        <w:rPr>
          <w:rFonts w:eastAsia="ＭＳ 明朝"/>
          <w:u w:val="single"/>
        </w:rPr>
        <w:t>GAGTACGAAGCAAAATGCA</w:t>
      </w:r>
      <w:r>
        <w:rPr>
          <w:rFonts w:eastAsia="ＭＳ 明朝"/>
        </w:rPr>
        <w:t>AAACCTAACCTCACACGCGCGAAATGTCACGACGGTTG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CCCGCCACGTCATCATTTCTCGGACTTGGGCGCCACCATTAATTTCTGGATCGGCG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CATGCGTGAAATCCAAAAGAAATCTGCAACGTCATCATTCCTCGGACTGCATGCAC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AATCCAAAAGAAATATCATGATTGGGATATCATTTAATACCCTCGCTATATTTATA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CATGATTGGATATTCCAAAGCATCTTGTATTTCCAAAAATGCCAGATGTTCAGC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AATTGTCAGAGGATTTGATGTGACGTTCAAGCATGTGGGCTCATGCAATTTTGAT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SLA578T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GCGGTCGACATCCCTCTTAATGAAATTTGGATACTGATCCAACTTCTCAGCTTTACTT</w:t>
      </w:r>
    </w:p>
    <w:p>
      <w:pPr>
        <w:pStyle w:val="PlainText"/>
        <w:rPr/>
      </w:pPr>
      <w:r>
        <w:rPr>
          <w:rFonts w:eastAsia="ＭＳ 明朝"/>
        </w:rPr>
        <w:t>TTCGTGGCATCCCGCAGCAGATCGATGAACTTGGGGGCC</w:t>
      </w:r>
      <w:r>
        <w:rPr>
          <w:rFonts w:eastAsia="ＭＳ 明朝"/>
          <w:u w:val="single"/>
        </w:rPr>
        <w:t>CCCTTCACGTACTCGTCGAT</w:t>
      </w:r>
      <w:r>
        <w:rPr>
          <w:rFonts w:eastAsia="ＭＳ 明朝"/>
        </w:rPr>
        <w:t>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TTCATTTGACAAGTCCAGCTCTTCCATCATCTCTTGCGTGGTGTCGATGCTCACCC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CACGGCCACTTGCTCGAAGATCCAATCCTTCAATAGCGCACGAGCTCTCAGAGTCGTG</w:t>
      </w:r>
    </w:p>
    <w:p>
      <w:pPr>
        <w:pStyle w:val="PlainText"/>
        <w:rPr/>
      </w:pPr>
      <w:r>
        <w:rPr>
          <w:rFonts w:eastAsia="ＭＳ 明朝"/>
        </w:rPr>
        <w:t>CACAAGTCCTCGTATGTCACAATATG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AGTCATTTTGGTCTTGTTGAAGACTA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CCACGTAGAAGAGCATTAGCCACTGTCAGAAGGTCGTCGTCGTCTAAAGACCGCGAG</w:t>
      </w:r>
    </w:p>
    <w:p>
      <w:pPr>
        <w:pStyle w:val="PlainText"/>
        <w:rPr/>
      </w:pPr>
      <w:r>
        <w:rPr>
          <w:rFonts w:eastAsia="ＭＳ 明朝"/>
        </w:rPr>
        <w:t>AAACGCAAGGCGTTGAGCTTCAAATCATTGGGCT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CCGTCCTCCACACCCATT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AGCAACTCCCCGTCATGGTACCTCCTCAGCACATCTACCCATTTGTCAAAAACAACT</w:t>
      </w:r>
    </w:p>
    <w:p>
      <w:pPr>
        <w:pStyle w:val="PlainText"/>
        <w:rPr/>
      </w:pPr>
      <w:r>
        <w:rPr>
          <w:rFonts w:eastAsia="ＭＳ 明朝"/>
        </w:rPr>
        <w:t>TTTGTCGCGAATAGAATGTTATGGAT</w:t>
      </w:r>
      <w:r>
        <w:rPr>
          <w:rFonts w:eastAsia="ＭＳ 明朝"/>
          <w:u w:val="single"/>
        </w:rPr>
        <w:t>GCTGAGTGTGTCATTGACCC</w:t>
      </w:r>
      <w:r>
        <w:rPr>
          <w:rFonts w:eastAsia="ＭＳ 明朝"/>
        </w:rPr>
        <w:t>CCAG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GSLA336T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CTGGATCGAGGCCCACAAGCCCGACCACTAAGTCCCACGGTCCT</w:t>
      </w:r>
      <w:r>
        <w:rPr>
          <w:rFonts w:eastAsia="ＭＳ 明朝"/>
          <w:u w:val="single"/>
        </w:rPr>
        <w:t>CTGGGACTTCCTC</w:t>
      </w:r>
    </w:p>
    <w:p>
      <w:pPr>
        <w:pStyle w:val="PlainText"/>
        <w:rPr/>
      </w:pPr>
      <w:r>
        <w:rPr>
          <w:rFonts w:eastAsia="ＭＳ 明朝"/>
          <w:u w:val="single"/>
        </w:rPr>
        <w:t>ACCACAC</w:t>
      </w:r>
      <w:r>
        <w:rPr>
          <w:rFonts w:eastAsia="ＭＳ 明朝"/>
        </w:rPr>
        <w:t>GACTGTGTCCTTGGTCACTACCCCAGAGGACTGCTCCTCTTCCTTTCCACA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GGCCTTTGGGACAACATTTCGGAACACCGTGGCCTTACGCGAGCCACCTGGGTAC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CCCGCCTTTCACCTTTAGGTGCTCTAGCCATGGGCTTATAGCGAGGTTTCGTTGAG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GCCTGGTATCCAAGTAGGTAGTGCCACCCACACTTGGACTGGGAGCATCGGCCAGTCG</w:t>
      </w:r>
    </w:p>
    <w:p>
      <w:pPr>
        <w:pStyle w:val="PlainText"/>
        <w:rPr/>
      </w:pPr>
      <w:r>
        <w:rPr>
          <w:rFonts w:eastAsia="ＭＳ 明朝"/>
        </w:rPr>
        <w:t>ATC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GGAACTAGA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CTCTTGAACACTTCACCAAGCTACCCTGCTTGTC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CGTGTTCACTCTAGTCTTGGACTTCCCAGTGGGCAGCTCATCACCCAACACTGGGTCC</w:t>
      </w:r>
    </w:p>
    <w:p>
      <w:pPr>
        <w:pStyle w:val="PlainText"/>
        <w:rPr/>
      </w:pPr>
      <w:r>
        <w:rPr>
          <w:rFonts w:eastAsia="ＭＳ 明朝"/>
        </w:rPr>
        <w:t>GGCCTTCCTGGGCCAAACTGGCCTTTCCTGGCC</w:t>
      </w:r>
      <w:r>
        <w:rPr>
          <w:rFonts w:eastAsia="ＭＳ 明朝"/>
          <w:u w:val="single"/>
        </w:rPr>
        <w:t>AAACTGGCTCCACTGCAGTC</w:t>
      </w:r>
      <w:r>
        <w:rPr>
          <w:rFonts w:eastAsia="ＭＳ 明朝"/>
        </w:rPr>
        <w:t>CTCCC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TATACTTTTGGAGCTCACCAAACCCCCCAGGGTCTGGGAGACGAACGCTTTGGGCTT</w:t>
      </w:r>
    </w:p>
    <w:p>
      <w:pPr>
        <w:pStyle w:val="PlainText"/>
        <w:rPr/>
      </w:pPr>
      <w:r>
        <w:rPr>
          <w:rFonts w:eastAsia="ＭＳ 明朝"/>
        </w:rPr>
        <w:t>TCACCCTCTCAGGC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CTCGGACTCGGACTCGGACTCGGATTCGGACTCGGACT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CTCGGGCTCGGTCTCG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FSA305TF</w:t>
      </w:r>
    </w:p>
    <w:p>
      <w:pPr>
        <w:pStyle w:val="PlainText"/>
        <w:rPr/>
      </w:pPr>
      <w:r>
        <w:rPr>
          <w:rFonts w:eastAsia="ＭＳ 明朝"/>
        </w:rPr>
        <w:t>CCTACAC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CGAGCTTCGTGGGAACAGGGTCCGCCGTTCATGAGGAACAGACTT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GTTGCCTCCCGATGGCATGCGAATCGAACAGCGTTTGCTCTGGGAACGCTCAGTGC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GTATAGTCCAAGACCAGAGTGGCCATCAGGAGCAAACTTGCCCAAGTCCGAGCAG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CTCTCGTTTGCAACCACGAAGTCGAGGCCGAGAACCACCACTTTCTCAACGTGAGTGG</w:t>
      </w:r>
    </w:p>
    <w:p>
      <w:pPr>
        <w:pStyle w:val="PlainText"/>
        <w:rPr/>
      </w:pPr>
      <w:r>
        <w:rPr>
          <w:rFonts w:eastAsia="ＭＳ 明朝"/>
        </w:rPr>
        <w:t>AGCAGGCTACTTCTCCAAC</w:t>
      </w:r>
      <w:r>
        <w:rPr>
          <w:rFonts w:eastAsia="ＭＳ 明朝"/>
          <w:u w:val="single"/>
        </w:rPr>
        <w:t>AATTACACCAAGGCCGACAG</w:t>
      </w:r>
      <w:r>
        <w:rPr>
          <w:rFonts w:eastAsia="ＭＳ 明朝"/>
        </w:rPr>
        <w:t>AGTTTCCACTTTGAGCGA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GGAGCTTGTGCCTAGCGAATTGCTCCTGCAGCGCACTCTTCTTCAACAAGCGGTCGAG</w:t>
      </w:r>
    </w:p>
    <w:p>
      <w:pPr>
        <w:pStyle w:val="PlainText"/>
        <w:rPr/>
      </w:pPr>
      <w:r>
        <w:rPr>
          <w:rFonts w:eastAsia="ＭＳ 明朝"/>
        </w:rPr>
        <w:t>CACCTGTTTCTTCGTCGA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TGTATGGAGGCCTCACCAGGGATCCCAACTTCGAT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TCCTCAAGCTGCAAAACGCAGAGCTTTTCGTGCGGAAGAAGCCCAAGGATCGCACC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GCTTGGAGTCAGCATTGCTGCGAGCGTGGTCCTGCTATCAGCTCTCGGCTTGGTC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TGATGATCTGGAAGCACAGGCTTGACAAAGTTGAGCGTGCTTTGGCTCTGGCACTG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GCTCGGCTCAGAAGTATACATACAAGGAGCTGGAGGTGGCGACTGGGAACTTCGCTTC</w:t>
      </w:r>
    </w:p>
    <w:p>
      <w:pPr>
        <w:pStyle w:val="PlainText"/>
        <w:rPr/>
      </w:pPr>
      <w:r>
        <w:rPr>
          <w:rFonts w:eastAsia="ＭＳ 明朝"/>
        </w:rPr>
        <w:t>GAGCCTTGGTAAAGGCGGCT</w:t>
      </w:r>
      <w:r>
        <w:rPr>
          <w:rFonts w:eastAsia="ＭＳ 明朝"/>
          <w:u w:val="single"/>
        </w:rPr>
        <w:t>TTGGAACCGTCTATGAAGGG</w:t>
      </w:r>
      <w:r>
        <w:rPr>
          <w:rFonts w:eastAsia="ＭＳ 明朝"/>
        </w:rPr>
        <w:t>ACTCTGGCGGACGGGAGAAA</w:t>
      </w:r>
    </w:p>
    <w:p>
      <w:pPr>
        <w:pStyle w:val="PlainText"/>
        <w:rPr/>
      </w:pPr>
      <w:r>
        <w:rPr>
          <w:rFonts w:eastAsia="ＭＳ 明朝"/>
        </w:rPr>
        <w:t>GGTGGCGGTCAAGCGCCTGGAGAA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ACCAGAGTGACAGGGGATTTCTCGCGGAG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CCTCGCTGGGACGGATAAGCCACCACAACGTTGTCCAGCTCTATGGCTTTTGCGCC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AGAACCAGCTCATGCTCGTCTACGAGTACGTGGTGAATGGATCCTTGGATAAGTGG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TCGAAGACCGATGCTTGGGCTGGCAGAGCCGCCGCGATATTG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FSAA17T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TCGAGTCCGTGTCCTTCATCTTGCGCGCCATCAAGTTGAGGAACTCGGGGAAGTCG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TGCCGTTGCCGTCCGCGTCCACCTCGTTGATCATGTCCTGGAGCTCCGCCTCGGTC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TTTGGCCCAGCGATCGCATCACCGTCCCCAGCTCCTTGGTCGTGATGCAGCCTAC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AAGAAAAAAATTTGAGTCATGCCCACAAGCTCCAATCGCCCAAATCCCACT</w:t>
      </w:r>
      <w:r>
        <w:rPr>
          <w:rFonts w:eastAsia="ＭＳ 明朝"/>
          <w:u w:val="single"/>
        </w:rPr>
        <w:t>CAGGAA</w:t>
      </w:r>
    </w:p>
    <w:p>
      <w:pPr>
        <w:pStyle w:val="PlainText"/>
        <w:rPr/>
      </w:pPr>
      <w:r>
        <w:rPr>
          <w:rFonts w:eastAsia="ＭＳ 明朝"/>
          <w:u w:val="single"/>
        </w:rPr>
        <w:t>CACACCCATGTCAG</w:t>
      </w:r>
      <w:r>
        <w:rPr>
          <w:rFonts w:eastAsia="ＭＳ 明朝"/>
        </w:rPr>
        <w:t>CAATGCCATAGATCTGAGCCTCTAACCCTGGGATTCGGGGGCATCA</w:t>
      </w:r>
    </w:p>
    <w:p>
      <w:pPr>
        <w:pStyle w:val="PlainText"/>
        <w:rPr/>
      </w:pPr>
      <w:r>
        <w:rPr>
          <w:rFonts w:eastAsia="ＭＳ 明朝"/>
        </w:rPr>
        <w:t>AACCCTAAA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CTCCAATCCAGATGCCCGCAG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CGCCGCGAATCGATCG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CGAGCTGGACATCACGGAATACCAATGCCAAAGAGAGATTCTCGCACGACAGTGAG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CAGAGCGCTTACCGTCTCCATCCTTGTCGAAGAGGCTAAACGCCTCCTTGAACTCG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TCTGGTCTTCCGTGAGCTGATCGGCCATCTTCCTCGCGCGCTTCGATGGGCGCCTC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AAGATCCCTAATCGGTCGCGCCTAGGCTAGATCTCTACTCTCCACGCGTTGATGGC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ACATTAGTTTTACTTTATAGACTATGACATGGCGTCCCAAACTCACGGGAAATATGCC</w:t>
      </w:r>
    </w:p>
    <w:p>
      <w:pPr>
        <w:pStyle w:val="PlainText"/>
        <w:rPr/>
      </w:pPr>
      <w:r>
        <w:rPr>
          <w:rFonts w:eastAsia="ＭＳ 明朝"/>
        </w:rPr>
        <w:t>ACCTCGGACTATACCCTAGTAAAGCCCTAGC</w:t>
      </w:r>
      <w:r>
        <w:rPr>
          <w:rFonts w:eastAsia="ＭＳ 明朝"/>
          <w:u w:val="single"/>
        </w:rPr>
        <w:t>AATGGCTGGAGAGGAGGATT</w:t>
      </w:r>
      <w:r>
        <w:rPr>
          <w:rFonts w:eastAsia="ＭＳ 明朝"/>
        </w:rPr>
        <w:t>TGGCGAC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GAAGCGGAAGGAGACAAGGACGAGCTCGAGGATGAGGAGGAGAAAGAGGTTTGTGAGG</w:t>
      </w:r>
    </w:p>
    <w:p>
      <w:pPr>
        <w:pStyle w:val="PlainText"/>
        <w:rPr/>
      </w:pPr>
      <w:r>
        <w:rPr>
          <w:rFonts w:eastAsia="ＭＳ 明朝"/>
        </w:rPr>
        <w:t>ATCAATTCCA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CTCGCAAAGCCAGGCTATGGCTCCAGCGATTATCAGCATTCA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ATTCTCGCGCGATTGTGGTCTCAGTGGGAGCTGGATTTCGAGTCTTCGATCTAGA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AATTCCGCTCTTGGCGCTTGCGAGGCTGAGTGATTTATTTCCAGGAGCAAT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FSA483T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TAAAAATGAGATTCTGGGACTTGGGCGCTTTGCATTCTTGCTGCCC</w:t>
      </w:r>
      <w:r>
        <w:rPr>
          <w:rFonts w:eastAsia="ＭＳ 明朝"/>
          <w:u w:val="single"/>
        </w:rPr>
        <w:t>TGCTCTTGAAAC</w:t>
      </w:r>
    </w:p>
    <w:p>
      <w:pPr>
        <w:pStyle w:val="PlainText"/>
        <w:rPr/>
      </w:pPr>
      <w:r>
        <w:rPr>
          <w:rFonts w:eastAsia="ＭＳ 明朝"/>
          <w:u w:val="single"/>
        </w:rPr>
        <w:t>ACCTGGAA</w:t>
      </w:r>
      <w:r>
        <w:rPr>
          <w:rFonts w:eastAsia="ＭＳ 明朝"/>
        </w:rPr>
        <w:t>ACGTAAGAAAAACCAGAAATTGGAACTTGGGCGATCGGAATTCTGTGAGA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CACTGATAACTTCGTGTTTTTGCAGTTGGCGATCTCAACCATTTGATCTCGGCGACCA</w:t>
      </w:r>
    </w:p>
    <w:p>
      <w:pPr>
        <w:pStyle w:val="PlainText"/>
        <w:rPr/>
      </w:pPr>
      <w:r>
        <w:rPr>
          <w:rFonts w:eastAsia="ＭＳ 明朝"/>
        </w:rPr>
        <w:t>TGAGCGGCGTGACGTGCTGCCTGCGCT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CCAGCTCAACGCCGACCTCCGCAA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GCCGTCAACCTCATCCCCTTCCCGCGCCTCCACTTCTTCATGATCGGCTTCGCGCCGC</w:t>
      </w:r>
    </w:p>
    <w:p>
      <w:pPr>
        <w:pStyle w:val="PlainText"/>
        <w:rPr/>
      </w:pPr>
      <w:r>
        <w:rPr>
          <w:rFonts w:eastAsia="ＭＳ 明朝"/>
        </w:rPr>
        <w:t>TCACGTCGCGCGGCTCGCAGCAGTACCGCGCGCTCACGGT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GCTGACGCAGCA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GGGACGCCAAGAACATGATGTGCGCCGCGGATCCTCGCCACGGCCGCTACCTCAC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TCGGCGATGT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TGAGCACCAAGGAGGTGGACGAG</w:t>
      </w:r>
      <w:r>
        <w:rPr>
          <w:rFonts w:eastAsia="ＭＳ 明朝"/>
          <w:u w:val="single"/>
        </w:rPr>
        <w:t>CAGATGCTCAACG</w:t>
      </w:r>
    </w:p>
    <w:p>
      <w:pPr>
        <w:pStyle w:val="PlainText"/>
        <w:rPr/>
      </w:pPr>
      <w:r>
        <w:rPr>
          <w:rFonts w:eastAsia="ＭＳ 明朝"/>
          <w:u w:val="single"/>
        </w:rPr>
        <w:t>TCCAGAA</w:t>
      </w:r>
      <w:r>
        <w:rPr>
          <w:rFonts w:eastAsia="ＭＳ 明朝"/>
        </w:rPr>
        <w:t>CAAGAACTCGTCCTACTTCATCGAGTGGATCCCAAACAACGTCAAGTCGAG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GCGACATCCCGCCCAAGGGATTGAAGATGTCCGCGACGTTTGTGGGCAACTCCAC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TCCAGGAGATGTTCAAGCGGGTGAGCGAGCAGTTCACGGCCATG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FSA384TF</w:t>
      </w:r>
    </w:p>
    <w:p>
      <w:pPr>
        <w:pStyle w:val="PlainText"/>
        <w:rPr/>
      </w:pPr>
      <w:r>
        <w:rPr>
          <w:rFonts w:eastAsia="ＭＳ 明朝"/>
        </w:rPr>
        <w:t>CGGCGTCTCGCGATTTTAAAACTAT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TCGACGGCTGGGATTGGCCTGCACGG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CAGTGGCCACCGCCCTATTGTTTCAAGCTTTTTGTGTGGGCGACTGCGACAGCGTCGG</w:t>
      </w:r>
    </w:p>
    <w:p>
      <w:pPr>
        <w:pStyle w:val="PlainText"/>
        <w:rPr/>
      </w:pPr>
      <w:r>
        <w:rPr>
          <w:rFonts w:eastAsia="ＭＳ 明朝"/>
        </w:rPr>
        <w:t>GATTATTGGAGGAGGCGATCCATCGATCGATCCATC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CTCGTCACAGGTCTGA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TCGAGCTCTGTGGCTCACATCGCCGCTCTCGCTTAGCGCCCTGTTTCTAGCGAGTTTC</w:t>
      </w:r>
    </w:p>
    <w:p>
      <w:pPr>
        <w:pStyle w:val="PlainText"/>
        <w:rPr/>
      </w:pPr>
      <w:r>
        <w:rPr>
          <w:rFonts w:eastAsia="ＭＳ 明朝"/>
        </w:rPr>
        <w:t>TCCATGGCGGAGGAAGAAATCCAGCCCCTGGTGTGCGACAATGGA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ATGGTCAAG</w:t>
      </w:r>
    </w:p>
    <w:p>
      <w:pPr>
        <w:pStyle w:val="PlainText"/>
        <w:rPr/>
      </w:pPr>
      <w:r>
        <w:rPr>
          <w:rFonts w:eastAsia="ＭＳ 明朝"/>
        </w:rPr>
        <w:t>GTGCGCTCCTGGC</w:t>
      </w:r>
      <w:r>
        <w:rPr>
          <w:rFonts w:eastAsia="ＭＳ 明朝"/>
          <w:u w:val="single"/>
        </w:rPr>
        <w:t>GCGGTTTCTTGTGGATTTTG</w:t>
      </w:r>
      <w:r>
        <w:rPr>
          <w:rFonts w:eastAsia="ＭＳ 明朝"/>
        </w:rPr>
        <w:t>A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GGGTGTGTTCTTGCAGGCTG</w:t>
      </w:r>
    </w:p>
    <w:p>
      <w:pPr>
        <w:pStyle w:val="PlainText"/>
        <w:rPr/>
      </w:pPr>
      <w:r>
        <w:rPr>
          <w:rFonts w:eastAsia="ＭＳ 明朝"/>
        </w:rPr>
        <w:t>GATTT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GACGATGCTCCCAGGGCCGTGTTTCCCAGCATTGTGG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CCCAA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ACGGGCGTCATGGTTGGAATGGGGCAGAAGGATGCGTATGTCGGCGACGAGGCGC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AGCGAGGTATCCTGGCATTGAAGTACCCGATCGAGCACGGGATCGTCACAAACTGGG</w:t>
      </w:r>
    </w:p>
    <w:p>
      <w:pPr>
        <w:pStyle w:val="PlainText"/>
        <w:rPr/>
      </w:pPr>
      <w:r>
        <w:rPr>
          <w:rFonts w:eastAsia="ＭＳ 明朝"/>
        </w:rPr>
        <w:t>ACGACATGGAGAAGATCTGGCACCACACTTTCTACAACGAGCTCCGTGTGGCT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AAG</w:t>
      </w:r>
    </w:p>
    <w:p>
      <w:pPr>
        <w:pStyle w:val="PlainText"/>
        <w:rPr/>
      </w:pPr>
      <w:r>
        <w:rPr>
          <w:rFonts w:eastAsia="ＭＳ 明朝"/>
        </w:rPr>
        <w:t>AACA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TTCTTCTCACCGAGGCGCCGCTCAACCCAAAGGCGAATCGCGAGAAGATGA</w:t>
      </w:r>
    </w:p>
    <w:p>
      <w:pPr>
        <w:pStyle w:val="PlainText"/>
        <w:rPr/>
      </w:pPr>
      <w:r>
        <w:rPr>
          <w:rFonts w:eastAsia="ＭＳ 明朝"/>
        </w:rPr>
        <w:t>CCCAGATCATGTTCGAGACCTTCAATGT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CCATGTACGTGGCGATCCAAGCAGTCC</w:t>
      </w:r>
    </w:p>
    <w:p>
      <w:pPr>
        <w:pStyle w:val="PlainText"/>
        <w:rPr/>
      </w:pPr>
      <w:r>
        <w:rPr>
          <w:rFonts w:eastAsia="ＭＳ 明朝"/>
        </w:rPr>
        <w:t>TTTCACTCTACGCGAGTGGACGCACTA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TATGGAGTTTTTTTATCCCTTGCTTGTTC</w:t>
      </w:r>
    </w:p>
    <w:p>
      <w:pPr>
        <w:pStyle w:val="PlainText"/>
        <w:rPr/>
      </w:pPr>
      <w:r>
        <w:rPr>
          <w:rFonts w:eastAsia="ＭＳ 明朝"/>
        </w:rPr>
        <w:t>TA</w:t>
      </w:r>
      <w:r>
        <w:rPr>
          <w:rFonts w:eastAsia="ＭＳ 明朝"/>
          <w:u w:val="single"/>
        </w:rPr>
        <w:t>GACAAGATGGTTGATGCGTG</w:t>
      </w:r>
      <w:r>
        <w:rPr>
          <w:rFonts w:eastAsia="ＭＳ 明朝"/>
        </w:rPr>
        <w:t>TTTCTTTTCTTCGTTGCTTGCGATAGACATGATGCT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TTGGTTCTACTTTTGTTTTTCCCTCTAACACGTTGTATGATCGTGGTTTGTGATC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ATTGTTC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MFSAA74T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TTCTCTACTCCAGCGGTTGGTACTACTGGACGACTTGTCTGTGCTTGGCGATCGCATT</w:t>
      </w:r>
    </w:p>
    <w:p>
      <w:pPr>
        <w:pStyle w:val="PlainText"/>
        <w:rPr/>
      </w:pPr>
      <w:r>
        <w:rPr>
          <w:rFonts w:eastAsia="ＭＳ 明朝"/>
        </w:rPr>
        <w:t>CTTTGCGCTGCTCAATCTCTACTCGAGGAAGAAGGCGCATAGCAATCTTCCAC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T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TTTCCTGGCCTCTTGTTGGATCACTGCCCTCTCTCGGCCGCTCCAGGCACCGCTCT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TCGTCTCGCCAAGAAGTATGGACCAATCATGTATATGGAGCTGGGAAGCCGTCCT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TAATCATCAGCAGCCCCGCGATGGCCAGGGAGGTTCTCAAGGATCACGATGTCGAG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CGAGCAGGCCCCAGTTCCACACCTTCTTCAAGAACGTAAGCCACGACTATAATGA</w:t>
      </w:r>
      <w:r>
        <w:rPr>
          <w:rFonts w:eastAsia="ＭＳ 明朝"/>
          <w:u w:val="single"/>
        </w:rPr>
        <w:t>TCT</w:t>
      </w:r>
    </w:p>
    <w:p>
      <w:pPr>
        <w:pStyle w:val="PlainText"/>
        <w:rPr/>
      </w:pPr>
      <w:r>
        <w:rPr>
          <w:rFonts w:eastAsia="ＭＳ 明朝"/>
          <w:u w:val="single"/>
        </w:rPr>
        <w:t>GGTGTTTGCTCCTCACA</w:t>
      </w:r>
      <w:r>
        <w:rPr>
          <w:rFonts w:eastAsia="ＭＳ 明朝"/>
        </w:rPr>
        <w:t>GCGAGCGCTGGAAGATGTTGCGGCGAGTGAGCGGCACGGAGAT</w:t>
      </w:r>
    </w:p>
    <w:p>
      <w:pPr>
        <w:pStyle w:val="PlainText"/>
        <w:rPr/>
      </w:pPr>
      <w:r>
        <w:rPr>
          <w:rFonts w:eastAsia="ＭＳ 明朝"/>
        </w:rPr>
        <w:t>CTTCGCC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AGAGTGAACCACTTCTCTGGGATCCGCAAGCGCGAGCTCGCGGCGTT</w:t>
      </w:r>
    </w:p>
    <w:p>
      <w:pPr>
        <w:pStyle w:val="PlainText"/>
        <w:rPr/>
      </w:pPr>
      <w:r>
        <w:rPr>
          <w:rFonts w:eastAsia="ＭＳ 明朝"/>
        </w:rPr>
        <w:t>TGCCTCGATCATCGAGAAGTCGGCGGCTG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GGAGGCGTTTGATCTCACCGCGCTG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CGAGCTCTTCACCAACTTGATGACGTCGGTTCTCTTCGGCCAGAAGTTCTATAAC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CACCCCTGTCACCCGAGAGGCCGAGGCTTATCGCGCTGTGTGGGACACGACCATC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TCGGAGCGGCTGTACATCGGAGACTTCATCCCTGCGCTGCGATGGGTCGACAAGAT</w:t>
      </w:r>
    </w:p>
    <w:p>
      <w:pPr>
        <w:pStyle w:val="PlainText"/>
        <w:rPr/>
      </w:pPr>
      <w:r>
        <w:rPr>
          <w:rFonts w:eastAsia="ＭＳ 明朝"/>
        </w:rPr>
        <w:t>CAAGAGGAGCGAGCA</w:t>
      </w:r>
      <w:r>
        <w:rPr>
          <w:rFonts w:eastAsia="ＭＳ 明朝"/>
          <w:u w:val="single"/>
        </w:rPr>
        <w:t>CAGGTTGAAGAACCAGATCA</w:t>
      </w:r>
      <w:r>
        <w:rPr>
          <w:rFonts w:eastAsia="ＭＳ 明朝"/>
        </w:rPr>
        <w:t>TA</w:t>
      </w:r>
      <w:r>
        <w:rPr>
          <w:rFonts w:eastAsia="ＭＳ 明朝"/>
          <w:b/>
          <w:color w:val="FF0000"/>
        </w:rPr>
        <w:t>CCGG</w:t>
      </w:r>
      <w:r>
        <w:rPr>
          <w:rFonts w:eastAsia="ＭＳ 明朝"/>
        </w:rPr>
        <w:t>CAGTGGAGAACTTCCT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GCGATCCTCAAGCAGCACAAGGAGAGCTTCGTCGCGGAGAATCCTCCCAGGGACTT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CGTGATGCTCTCACTGGGTGGCGAGAACAAGCTGGACGACATGGCGATCATCGCA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TCCAGGTAAAGGAGAAAAAAATCTCTTCTTGCTCGCTAAGAACTCGTGCTCGATTT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ATAGAATCTTCTCTTAGCTGGGACGAACACTTCCAAAGGCACTGTGGAGTGGGCG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CGAGAT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3:56:00Z</dcterms:created>
  <dc:creator>Pablo Rabinowicz</dc:creator>
  <dc:description/>
  <cp:keywords/>
  <dc:language>en-US</dc:language>
  <cp:lastModifiedBy>Pablo Rabinowicz</cp:lastModifiedBy>
  <dcterms:modified xsi:type="dcterms:W3CDTF">2008-05-09T13:56:00Z</dcterms:modified>
  <cp:revision>2</cp:revision>
  <dc:subject/>
  <dc:title>&gt;GSLA394TR</dc:title>
</cp:coreProperties>
</file>